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Default="001226E5">
      <w:r w:rsidRPr="001226E5">
        <w:drawing>
          <wp:inline distT="0" distB="0" distL="0" distR="0" wp14:anchorId="2F73F797" wp14:editId="4B63D80A">
            <wp:extent cx="5727700" cy="6792595"/>
            <wp:effectExtent l="0" t="0" r="0" b="1905"/>
            <wp:docPr id="1448436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43604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26E5" w:rsidRDefault="001226E5"/>
    <w:p w:rsidR="001226E5" w:rsidRDefault="001226E5"/>
    <w:p w:rsidR="001226E5" w:rsidRPr="001226E5" w:rsidRDefault="001226E5" w:rsidP="001226E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</w:pPr>
      <w:r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t>S</w:t>
      </w:r>
      <w:r w:rsidRPr="001226E5"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t>2</w:t>
      </w:r>
      <w:r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t xml:space="preserve"> Table</w:t>
      </w:r>
      <w:r w:rsidRPr="001226E5"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t xml:space="preserve">. </w:t>
      </w:r>
      <w:r w:rsidRPr="001226E5">
        <w:rPr>
          <w:rFonts w:ascii="Segoe UI Historic" w:eastAsia="Times New Roman" w:hAnsi="Segoe UI Historic" w:cs="Segoe UI Historic"/>
          <w:color w:val="000000"/>
          <w:kern w:val="0"/>
          <w:lang w:eastAsia="en-GB"/>
          <w14:ligatures w14:val="none"/>
        </w:rPr>
        <w:t>Table showing the immunohistochemistry data of tissue microarray from tumor samples of Indian, female breast cancer patients showing the score for UGCG and ZFX staining.</w:t>
      </w:r>
    </w:p>
    <w:p w:rsidR="001226E5" w:rsidRDefault="001226E5"/>
    <w:sectPr w:rsidR="001226E5" w:rsidSect="006D5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E5"/>
    <w:rsid w:val="001226E5"/>
    <w:rsid w:val="001D4784"/>
    <w:rsid w:val="006D5DD7"/>
    <w:rsid w:val="009221D0"/>
    <w:rsid w:val="00BD2657"/>
    <w:rsid w:val="00C17604"/>
    <w:rsid w:val="00EA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A4F3D"/>
  <w15:chartTrackingRefBased/>
  <w15:docId w15:val="{BF3901AC-99E6-6842-AA45-1723C015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1T06:15:00Z</dcterms:created>
  <dcterms:modified xsi:type="dcterms:W3CDTF">2025-07-11T06:17:00Z</dcterms:modified>
</cp:coreProperties>
</file>